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ECD00" w14:textId="708CCA5F" w:rsidR="00DA4162" w:rsidRDefault="006632AC">
      <w:pPr>
        <w:rPr>
          <w:rFonts w:ascii="Georgia" w:hAnsi="Georgia"/>
        </w:rPr>
      </w:pPr>
      <w:r>
        <w:rPr>
          <w:rFonts w:ascii="Georgia" w:hAnsi="Georgia"/>
        </w:rPr>
        <w:t xml:space="preserve">Supplement </w:t>
      </w:r>
      <w:r w:rsidR="00BB466A">
        <w:rPr>
          <w:rFonts w:ascii="Georgia" w:hAnsi="Georgia"/>
        </w:rPr>
        <w:t>t</w:t>
      </w:r>
      <w:r>
        <w:rPr>
          <w:rFonts w:ascii="Georgia" w:hAnsi="Georgia"/>
        </w:rPr>
        <w:t>able 1</w:t>
      </w:r>
      <w:r w:rsidR="00DA4162">
        <w:rPr>
          <w:rFonts w:ascii="Georgia" w:hAnsi="Georgia"/>
        </w:rPr>
        <w:t>.</w:t>
      </w:r>
      <w:r w:rsidR="00DA4162" w:rsidRPr="00DA4162">
        <w:rPr>
          <w:rFonts w:ascii="Georgia" w:hAnsi="Georgia" w:hint="eastAsia"/>
        </w:rPr>
        <w:t xml:space="preserve"> </w:t>
      </w:r>
      <w:r w:rsidR="005B4F56" w:rsidRPr="005B4F56">
        <w:rPr>
          <w:rFonts w:ascii="Georgia" w:hAnsi="Georgia"/>
        </w:rPr>
        <w:t xml:space="preserve">Demographics of disease-related deaths in the emergency department </w:t>
      </w:r>
      <w:r w:rsidR="00DA4162">
        <w:rPr>
          <w:rFonts w:ascii="Georgia" w:hAnsi="Georgia"/>
        </w:rPr>
        <w:t xml:space="preserve">according to the </w:t>
      </w:r>
      <w:r w:rsidR="000355A4">
        <w:rPr>
          <w:rFonts w:ascii="Georgia" w:hAnsi="Georgia"/>
        </w:rPr>
        <w:t>length of stay</w:t>
      </w:r>
      <w:r w:rsidR="008517A1">
        <w:rPr>
          <w:rFonts w:ascii="Georgia" w:hAnsi="Georgia"/>
        </w:rPr>
        <w:t>*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"/>
        <w:gridCol w:w="2063"/>
        <w:gridCol w:w="742"/>
        <w:gridCol w:w="372"/>
        <w:gridCol w:w="372"/>
        <w:gridCol w:w="316"/>
        <w:gridCol w:w="426"/>
        <w:gridCol w:w="271"/>
        <w:gridCol w:w="473"/>
        <w:gridCol w:w="217"/>
        <w:gridCol w:w="525"/>
        <w:gridCol w:w="121"/>
        <w:gridCol w:w="621"/>
        <w:gridCol w:w="69"/>
        <w:gridCol w:w="673"/>
        <w:gridCol w:w="45"/>
        <w:gridCol w:w="699"/>
        <w:gridCol w:w="802"/>
      </w:tblGrid>
      <w:tr w:rsidR="005B4F56" w:rsidRPr="00131936" w14:paraId="6150FBDD" w14:textId="77777777" w:rsidTr="008B6CF2">
        <w:trPr>
          <w:trHeight w:val="255"/>
        </w:trPr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49A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굴림" w:hAnsi="Georgia" w:cs="굴림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E44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8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03C5" w14:textId="2B37EE46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~1 hours</w:t>
            </w:r>
          </w:p>
        </w:tc>
        <w:tc>
          <w:tcPr>
            <w:tcW w:w="8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77D5" w14:textId="45181D6C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~4 hours</w:t>
            </w:r>
          </w:p>
        </w:tc>
        <w:tc>
          <w:tcPr>
            <w:tcW w:w="82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FA00" w14:textId="760D0044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~8 hours</w:t>
            </w:r>
          </w:p>
        </w:tc>
        <w:tc>
          <w:tcPr>
            <w:tcW w:w="8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4A0C0" w14:textId="0297E40E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Over 8 hours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BEC" w14:textId="60D08928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-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5B4F56" w:rsidRPr="00131936" w14:paraId="4C7E3B39" w14:textId="77777777" w:rsidTr="008B6CF2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30C9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B979D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40F7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4940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1077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7481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5971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496C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9A5C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AB5D" w14:textId="77777777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4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F6DD" w14:textId="556533AF" w:rsidR="005B4F5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3F47C064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E9BA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4D40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0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716E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95A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03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5D38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F9FE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81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E83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72C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45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B393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7E9" w14:textId="77777777" w:rsidR="006632AC" w:rsidRPr="00131936" w:rsidRDefault="006632AC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71555DE9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E89B" w14:textId="268F5EC6" w:rsidR="00131936" w:rsidRPr="005B4F56" w:rsidRDefault="00A805BC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A805BC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74DF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84E0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480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526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3B2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2AE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DDD6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1F4D" w14:textId="77777777" w:rsidR="00131936" w:rsidRPr="00131936" w:rsidRDefault="0013193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AE88" w14:textId="11169B89" w:rsidR="00131936" w:rsidRPr="00131936" w:rsidRDefault="005B4F56" w:rsidP="006632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</w:t>
            </w:r>
            <w:r w:rsidR="00131936"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02702E87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0EC" w14:textId="77777777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428B" w14:textId="2F8F7D8C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~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59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EE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EC3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59A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A1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875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62B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46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E4B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78977267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8FF4" w14:textId="77777777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477D" w14:textId="02BF9187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~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65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0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2C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FF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7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B9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3D0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7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C9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3A6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4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A5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21E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5458F171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C610" w14:textId="77777777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3C57" w14:textId="1D687FEF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5~12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97F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6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C29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FF9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26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95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4.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165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30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BB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4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3E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48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30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1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BC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240B38CF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63D3" w14:textId="77777777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573" w14:textId="30EA3EF6" w:rsidR="005B4F56" w:rsidRPr="005B4F5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dian, IQR</w:t>
            </w:r>
          </w:p>
        </w:tc>
        <w:tc>
          <w:tcPr>
            <w:tcW w:w="8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08D" w14:textId="779A81BF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8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65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5)</w:t>
            </w:r>
          </w:p>
        </w:tc>
        <w:tc>
          <w:tcPr>
            <w:tcW w:w="8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4EC5" w14:textId="5CDBFBE2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6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64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3)</w:t>
            </w:r>
          </w:p>
        </w:tc>
        <w:tc>
          <w:tcPr>
            <w:tcW w:w="8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A479" w14:textId="02826465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6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64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3)</w:t>
            </w:r>
          </w:p>
        </w:tc>
        <w:tc>
          <w:tcPr>
            <w:tcW w:w="8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5AF" w14:textId="7044ECFB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5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62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483D" w14:textId="243C0E85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188C62E8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56E" w14:textId="6630D9E8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9C7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0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E5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4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BC8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6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250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3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71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6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F9A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5E0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4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56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CBFC" w14:textId="0AE70739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49FF1834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A18" w14:textId="44F8E90A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nsurance, Medicai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32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C19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D8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8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B5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12D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4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F1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65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5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7F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942" w14:textId="6FD71588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1BC751E4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D3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72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AA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FD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58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18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287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8D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598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5C92" w14:textId="2CBAF27F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3B76393E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4D4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DA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044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1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C96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AF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8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FC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6E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5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FCE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71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2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80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923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701243DE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D86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382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7F5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7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FC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3ED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8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165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05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9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ED0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49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5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2CC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9DC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741FC267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94A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D85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076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1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ED4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CE7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3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62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949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0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3D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8D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9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64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.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12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38930F9C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FB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FF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ED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0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6FA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639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AC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215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5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6A7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8D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7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DAF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35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42B5202A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9FF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ED visit tim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3A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19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25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CFC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D7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55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FD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02C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7E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</w:tr>
      <w:tr w:rsidR="005B4F56" w:rsidRPr="00131936" w14:paraId="6AF42F5D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6C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1A75" w14:textId="0BAEE6B4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ight</w:t>
            </w:r>
            <w:r w:rsidR="00A805BC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C16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9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65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8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97A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37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DE0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A3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0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0B2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5DC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0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DB1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74EB" w14:textId="60C4BCD4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30</w:t>
            </w:r>
          </w:p>
        </w:tc>
      </w:tr>
      <w:tr w:rsidR="005B4F56" w:rsidRPr="00131936" w14:paraId="23DA880D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46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EC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kern w:val="0"/>
                <w:szCs w:val="20"/>
              </w:rPr>
              <w:t>Weeken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05D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2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DB0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D4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6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E7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4D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7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72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2F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18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F69" w14:textId="1B33D60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55</w:t>
            </w:r>
          </w:p>
        </w:tc>
      </w:tr>
      <w:tr w:rsidR="003E11CE" w:rsidRPr="00131936" w14:paraId="16BD0EAE" w14:textId="77777777" w:rsidTr="003E11CE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6DB4" w14:textId="4ED5D7C8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kern w:val="0"/>
                <w:szCs w:val="20"/>
              </w:rPr>
              <w:t xml:space="preserve">Use of </w:t>
            </w:r>
            <w:r w:rsidRPr="00131936">
              <w:rPr>
                <w:rFonts w:ascii="Georgia" w:eastAsia="맑은 고딕" w:hAnsi="Georgia" w:cs="굴림"/>
                <w:kern w:val="0"/>
                <w:szCs w:val="20"/>
              </w:rPr>
              <w:t>ambulanc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8E66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4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A22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3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B458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68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D37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820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4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8F6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097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48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07EC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51E" w14:textId="48BB23C2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3E11CE" w:rsidRPr="00131936" w14:paraId="56583885" w14:textId="77777777" w:rsidTr="003E11CE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4751" w14:textId="57521E0C" w:rsidR="003E11CE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3E11CE">
              <w:rPr>
                <w:rFonts w:ascii="Georgia" w:eastAsia="맑은 고딕" w:hAnsi="Georgia" w:cs="굴림"/>
                <w:kern w:val="0"/>
                <w:szCs w:val="20"/>
              </w:rPr>
              <w:t>Route of ED visi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A473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A832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4686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8402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07FD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1E6C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E0D7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5625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B290" w14:textId="77777777" w:rsidR="003E11CE" w:rsidRPr="00131936" w:rsidRDefault="003E11CE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624EDBAD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E99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875E" w14:textId="1D338076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kern w:val="0"/>
                <w:szCs w:val="20"/>
              </w:rPr>
              <w:t>Transfer-i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E86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6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DA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D1A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3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84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EB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7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C8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48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5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BC1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7E1" w14:textId="133DEACF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19106117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CF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kern w:val="0"/>
                <w:szCs w:val="20"/>
              </w:rPr>
              <w:t>Metropolit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0A6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8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680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D71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4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B73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B0B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405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82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97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A9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7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565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13AFABF6" w14:textId="77777777" w:rsidTr="005B4F56">
        <w:trPr>
          <w:trHeight w:val="255"/>
        </w:trPr>
        <w:tc>
          <w:tcPr>
            <w:tcW w:w="1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C6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of E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8AF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3D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70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522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D31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41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96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34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D42" w14:textId="5E38D635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221ECAAB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AB9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A8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1B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F4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20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7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7A7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B4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0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54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113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5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98C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26F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059CBF1C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BC0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B52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99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4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10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95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4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9A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9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815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CB3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948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4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408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3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4E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7B6AA028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507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38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61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5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72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232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0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BA1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D8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6B8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58E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87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81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0B0D202A" w14:textId="77777777" w:rsidTr="005B4F56">
        <w:trPr>
          <w:trHeight w:val="255"/>
        </w:trPr>
        <w:tc>
          <w:tcPr>
            <w:tcW w:w="18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94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ntal status at ED entrance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0D8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83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A4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40B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37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D0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380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280" w14:textId="267A400F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2FE5B883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1E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E8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ler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9E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DC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EB2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9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F5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85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3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49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AF3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2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B1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8E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1D0D9A32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09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98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Verbal respon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8C6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E50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.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57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0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0B6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081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8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4C5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04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075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6B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08F693BB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32A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026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ain respon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6C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5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65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.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56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5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92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24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8E3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.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EA0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6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3AF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A0D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0D94C2B5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19D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393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responsivenes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1E1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38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EB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9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B2D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23A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1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19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0B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4FB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7E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1E3A030C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B2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4A0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ED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5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B7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37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9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654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F9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5D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52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A4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71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658C2620" w14:textId="77777777" w:rsidTr="005B4F56">
        <w:trPr>
          <w:trHeight w:val="255"/>
        </w:trPr>
        <w:tc>
          <w:tcPr>
            <w:tcW w:w="18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E93A" w14:textId="694A4B29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alliative care eligible disease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527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F3B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DF6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A0A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001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C77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71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845" w14:textId="62A35348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724FB0C8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B9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0443" w14:textId="1059D6E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411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563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58A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7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660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B09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3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E06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52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2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8ED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FA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50E7CC20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9A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B052" w14:textId="53EAD219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hronic respiratory dise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1A3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CDC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39A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F79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249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5CD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09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0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E9D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2E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18FFB678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36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08A" w14:textId="54A36FBE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hronic liver diseas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F7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204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E15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1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9A2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711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2C8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1E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84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0C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33ABA819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E5F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5246" w14:textId="0B179026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DB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04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46E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1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B9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.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26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901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C568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4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4B6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99F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31936" w14:paraId="1649BC1F" w14:textId="77777777" w:rsidTr="005B4F56">
        <w:trPr>
          <w:trHeight w:val="255"/>
        </w:trPr>
        <w:tc>
          <w:tcPr>
            <w:tcW w:w="18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A69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ife-sustaining treatment</w:t>
            </w:r>
          </w:p>
        </w:tc>
        <w:tc>
          <w:tcPr>
            <w:tcW w:w="3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59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91DC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8F9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36A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C6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8B0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AE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517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</w:tr>
      <w:tr w:rsidR="005B4F56" w:rsidRPr="00131936" w14:paraId="6D17B273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9BF9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77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PR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090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92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39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9.6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9D3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527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FED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9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CB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6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BC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.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3AD5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76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98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D02" w14:textId="68B227FB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  <w:tr w:rsidR="005B4F56" w:rsidRPr="00131936" w14:paraId="353E03DC" w14:textId="77777777" w:rsidTr="005B4F56">
        <w:trPr>
          <w:trHeight w:val="255"/>
        </w:trPr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E5FB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9FE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ntubatio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4DD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63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3B6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5DE4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649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E9B1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.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FA6E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0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FA3F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4.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03C7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445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A850" w14:textId="77777777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.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BAD2" w14:textId="4E090E3B" w:rsidR="005B4F56" w:rsidRPr="00131936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</w:t>
            </w: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1</w:t>
            </w:r>
          </w:p>
        </w:tc>
      </w:tr>
    </w:tbl>
    <w:p w14:paraId="18CA8998" w14:textId="7A254F86" w:rsidR="007373AE" w:rsidRDefault="00DA4162" w:rsidP="007373AE">
      <w:pPr>
        <w:jc w:val="left"/>
        <w:rPr>
          <w:rFonts w:ascii="Georgia" w:hAnsi="Georgia"/>
        </w:rPr>
      </w:pPr>
      <w:r w:rsidRPr="00D07964">
        <w:rPr>
          <w:rFonts w:ascii="Georgia" w:hAnsi="Georgia"/>
        </w:rPr>
        <w:t xml:space="preserve">IQR, interquartile range; ED, emergency department; </w:t>
      </w:r>
      <w:r>
        <w:rPr>
          <w:rFonts w:ascii="Georgia" w:hAnsi="Georgia"/>
        </w:rPr>
        <w:t>CPR, cardiopulmonary resuscitation</w:t>
      </w:r>
    </w:p>
    <w:p w14:paraId="2CA10E0F" w14:textId="2D935B51" w:rsidR="007373AE" w:rsidRPr="007373AE" w:rsidRDefault="008517A1" w:rsidP="007373AE">
      <w:pPr>
        <w:jc w:val="left"/>
        <w:rPr>
          <w:rFonts w:ascii="Georgia" w:hAnsi="Georgia"/>
        </w:rPr>
        <w:sectPr w:rsidR="007373AE" w:rsidRPr="007373AE" w:rsidSect="00131936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517A1">
        <w:rPr>
          <w:rFonts w:ascii="Georgia" w:hAnsi="Georgia"/>
        </w:rPr>
        <w:t>*</w:t>
      </w:r>
      <w:r>
        <w:rPr>
          <w:rFonts w:ascii="Georgia" w:hAnsi="Georgia"/>
        </w:rPr>
        <w:t xml:space="preserve">Four patients with unknown length of stay in the ED were excluded. </w:t>
      </w:r>
      <w:r w:rsidR="007373AE">
        <w:rPr>
          <w:rFonts w:ascii="Georgia" w:hAnsi="Georgia"/>
        </w:rPr>
        <w:t xml:space="preserve"> </w:t>
      </w:r>
    </w:p>
    <w:p w14:paraId="2799504D" w14:textId="6C42EEE3" w:rsidR="00923E84" w:rsidRDefault="005453B6">
      <w:pPr>
        <w:rPr>
          <w:rFonts w:ascii="Georgia" w:hAnsi="Georgia"/>
        </w:rPr>
      </w:pPr>
      <w:r>
        <w:rPr>
          <w:rFonts w:ascii="Georgia" w:hAnsi="Georgia"/>
        </w:rPr>
        <w:lastRenderedPageBreak/>
        <w:t>Supplement t</w:t>
      </w:r>
      <w:r w:rsidR="00923E84">
        <w:rPr>
          <w:rFonts w:ascii="Georgia" w:hAnsi="Georgia"/>
        </w:rPr>
        <w:t xml:space="preserve">able </w:t>
      </w:r>
      <w:r>
        <w:rPr>
          <w:rFonts w:ascii="Georgia" w:hAnsi="Georgia"/>
        </w:rPr>
        <w:t>2</w:t>
      </w:r>
      <w:r w:rsidR="00923E84">
        <w:rPr>
          <w:rFonts w:ascii="Georgia" w:hAnsi="Georgia"/>
        </w:rPr>
        <w:t>.</w:t>
      </w:r>
      <w:r w:rsidR="00095C49" w:rsidRPr="00095C49">
        <w:rPr>
          <w:rFonts w:ascii="Georgia" w:hAnsi="Georgia"/>
        </w:rPr>
        <w:t xml:space="preserve"> </w:t>
      </w:r>
      <w:r w:rsidR="00095C49" w:rsidRPr="00D07964">
        <w:rPr>
          <w:rFonts w:ascii="Georgia" w:hAnsi="Georgia"/>
        </w:rPr>
        <w:t xml:space="preserve">Demographics of </w:t>
      </w:r>
      <w:r w:rsidR="00A805BC" w:rsidRPr="00A805BC">
        <w:rPr>
          <w:rFonts w:ascii="Georgia" w:hAnsi="Georgia"/>
        </w:rPr>
        <w:t xml:space="preserve">emergency department </w:t>
      </w:r>
      <w:r w:rsidR="00A805BC">
        <w:rPr>
          <w:rFonts w:ascii="Georgia" w:hAnsi="Georgia"/>
        </w:rPr>
        <w:t xml:space="preserve">deaths </w:t>
      </w:r>
      <w:r w:rsidR="00A805BC" w:rsidRPr="00A805BC">
        <w:rPr>
          <w:rFonts w:ascii="Georgia" w:hAnsi="Georgia"/>
        </w:rPr>
        <w:t xml:space="preserve">from palliative care-eligible diseases </w:t>
      </w:r>
      <w:r w:rsidR="00095C49">
        <w:rPr>
          <w:rFonts w:ascii="Georgia" w:hAnsi="Georgia"/>
        </w:rPr>
        <w:t>according to the provision of cardiopulmonary resuscit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"/>
        <w:gridCol w:w="3042"/>
        <w:gridCol w:w="773"/>
        <w:gridCol w:w="821"/>
        <w:gridCol w:w="760"/>
        <w:gridCol w:w="821"/>
        <w:gridCol w:w="746"/>
        <w:gridCol w:w="823"/>
        <w:gridCol w:w="1004"/>
      </w:tblGrid>
      <w:tr w:rsidR="005B4F56" w:rsidRPr="001B0253" w14:paraId="5EDE79E9" w14:textId="77777777" w:rsidTr="003E11CE">
        <w:trPr>
          <w:trHeight w:val="227"/>
        </w:trPr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FE1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30B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91B3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8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5EAA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o CPR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630B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PR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7B2F" w14:textId="514F02CD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-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value</w:t>
            </w:r>
          </w:p>
        </w:tc>
      </w:tr>
      <w:tr w:rsidR="005B4F56" w:rsidRPr="001B0253" w14:paraId="09442618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D68F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E98B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38CF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49B3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A0C19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2480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82170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7E7C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%</w:t>
            </w:r>
          </w:p>
        </w:tc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28C0" w14:textId="701E002F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162CA5" w:rsidRPr="001B0253" w14:paraId="4B129763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79E" w14:textId="2CDABCC5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57F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8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E97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5AC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30E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312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F237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0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F84D" w14:textId="77777777" w:rsidR="00162CA5" w:rsidRPr="001B0253" w:rsidRDefault="00162CA5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435AC5B0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AF3" w14:textId="68E9E2A6" w:rsidR="005B4F56" w:rsidRPr="001B0253" w:rsidRDefault="00A805BC" w:rsidP="001B02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A805BC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148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AB4D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8222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867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193F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7B4" w14:textId="77777777" w:rsidR="005B4F56" w:rsidRPr="001B0253" w:rsidRDefault="005B4F56" w:rsidP="001B02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A214" w14:textId="458232C5" w:rsidR="005B4F56" w:rsidRPr="001B0253" w:rsidRDefault="005B4F56" w:rsidP="00162C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5B4F56" w:rsidRPr="001B0253" w14:paraId="279A48DD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469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0F6" w14:textId="7E8AF6EC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~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856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0842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9C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C31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C6E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FD7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6F4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188CE06F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12D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7431" w14:textId="2815A33E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~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2F5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6856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978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87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3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C7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4EE5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8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5C9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559B7533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BD4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BE36" w14:textId="4AB7F19F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5~1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010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4A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4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2AB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92D6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6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177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C6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651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162CA5" w:rsidRPr="001B0253" w14:paraId="7782C10B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31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8CF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dian, IQR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3CED" w14:textId="078807A8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1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59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0)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0DC3" w14:textId="089A6DE9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2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60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0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E7D" w14:textId="277727C3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0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58</w:t>
            </w:r>
            <w:r w:rsid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236D" w14:textId="2EE29818" w:rsidR="005B4F56" w:rsidRPr="001B0253" w:rsidRDefault="005B4F56" w:rsidP="00162C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5B4F56" w:rsidRPr="001B0253" w14:paraId="79FAF395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BC371" w14:textId="03A0AA83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Sex, fema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C68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CD7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BA59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D92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FE72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E2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781F" w14:textId="45F1931B" w:rsidR="005B4F56" w:rsidRPr="001B0253" w:rsidRDefault="005B4F56" w:rsidP="00162C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49</w:t>
            </w:r>
          </w:p>
        </w:tc>
      </w:tr>
      <w:tr w:rsidR="00162CA5" w:rsidRPr="001B0253" w14:paraId="657D5FAE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D21E" w14:textId="45BA0575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3193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nsurance, Medicai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7F0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DC05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E6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092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EB11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F8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CC9" w14:textId="6318925F" w:rsidR="005B4F56" w:rsidRPr="001B0253" w:rsidRDefault="00162CA5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39</w:t>
            </w:r>
          </w:p>
        </w:tc>
      </w:tr>
      <w:tr w:rsidR="00162CA5" w:rsidRPr="001B0253" w14:paraId="01B1617E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FE56" w14:textId="1C4260BB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661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889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C8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7BE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4A1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B5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6C3D" w14:textId="6EECEFDD" w:rsidR="005B4F56" w:rsidRPr="001B0253" w:rsidRDefault="00162CA5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84</w:t>
            </w:r>
          </w:p>
        </w:tc>
      </w:tr>
      <w:tr w:rsidR="005B4F56" w:rsidRPr="001B0253" w14:paraId="4F1089E5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BFA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2FF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33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0D9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CAF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05F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779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CAE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F2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38337E24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E3A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E9E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AB3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9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7A4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AD59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CD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1F8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8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1C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CD1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3FEEFE54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81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F32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2D16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985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037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59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8D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77B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EA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7149B205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C38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BF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B615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71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CF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AD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C22F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843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885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5B4F56" w:rsidRPr="001B0253" w14:paraId="4D32D678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50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ED visit tim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37C7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8A4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E6D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A0BC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5113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F44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8B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4F56" w:rsidRPr="001B0253" w14:paraId="0D7FCDF6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4B5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B8CC" w14:textId="534480E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Night</w:t>
            </w:r>
            <w:r w:rsidR="00A805BC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im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4A2B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1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283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A298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682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.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60B6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23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7CC" w14:textId="700E9374" w:rsidR="005B4F56" w:rsidRPr="001B0253" w:rsidRDefault="00162CA5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48</w:t>
            </w:r>
          </w:p>
        </w:tc>
      </w:tr>
      <w:tr w:rsidR="005B4F56" w:rsidRPr="001B0253" w14:paraId="6DA77B94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0977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15CA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kern w:val="0"/>
                <w:szCs w:val="20"/>
              </w:rPr>
              <w:t>Weeken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AE16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BAE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517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3A4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4F0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67D" w14:textId="77777777" w:rsidR="005B4F56" w:rsidRPr="001B0253" w:rsidRDefault="005B4F56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584D" w14:textId="47725E73" w:rsidR="005B4F56" w:rsidRPr="001B0253" w:rsidRDefault="00162CA5" w:rsidP="005B4F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09</w:t>
            </w:r>
          </w:p>
        </w:tc>
      </w:tr>
      <w:tr w:rsidR="003E11CE" w:rsidRPr="001B0253" w14:paraId="25F4FAF3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A742" w14:textId="1AD8B16D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kern w:val="0"/>
                <w:szCs w:val="20"/>
              </w:rPr>
              <w:t xml:space="preserve">Use of </w:t>
            </w:r>
            <w:r w:rsidRPr="00131936">
              <w:rPr>
                <w:rFonts w:ascii="Georgia" w:eastAsia="맑은 고딕" w:hAnsi="Georgia" w:cs="굴림"/>
                <w:kern w:val="0"/>
                <w:szCs w:val="20"/>
              </w:rPr>
              <w:t>ambulanc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4B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0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BEF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F6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7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F3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FAD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8A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4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76A" w14:textId="4C1EF500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3E11CE" w:rsidRPr="001B0253" w14:paraId="0B3C7EE7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97D3" w14:textId="5CF2B0E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kern w:val="0"/>
                <w:szCs w:val="20"/>
              </w:rPr>
              <w:t>Route of ED visi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60F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432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951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B18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98F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D3D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AB5B" w14:textId="77777777" w:rsidR="003E11CE" w:rsidRPr="00162CA5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13B542C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40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D230" w14:textId="596E93DF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ransfer-i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7B7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549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0B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8F4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3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D0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D6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1DDC" w14:textId="20053B04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62CA5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3E11CE" w:rsidRPr="001B0253" w14:paraId="2576FBB0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7E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kern w:val="0"/>
                <w:szCs w:val="20"/>
              </w:rPr>
              <w:t>Metropolita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609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30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A0A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90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4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6B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2A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F89" w14:textId="3B88AFFD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.01</w:t>
            </w:r>
          </w:p>
        </w:tc>
      </w:tr>
      <w:tr w:rsidR="003E11CE" w:rsidRPr="001B0253" w14:paraId="031A88FF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9DAF" w14:textId="53D1EF35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of E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111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D3B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89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B0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E9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842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12B" w14:textId="0F41EC53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</w:t>
            </w:r>
          </w:p>
        </w:tc>
      </w:tr>
      <w:tr w:rsidR="003E11CE" w:rsidRPr="001B0253" w14:paraId="0418BE0D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3ED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57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37B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25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C9F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92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BA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2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FD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9E0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31BFBE80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91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BF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D1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2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537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CC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0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83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5.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43A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36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DA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FF28B3C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053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10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vel 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938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9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29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1B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CF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BE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AE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ADC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C330314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36A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ntal status at ED entranc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41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A8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E5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23F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18A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C9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65A" w14:textId="6A87DD5D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</w:t>
            </w:r>
          </w:p>
        </w:tc>
      </w:tr>
      <w:tr w:rsidR="003E11CE" w:rsidRPr="001B0253" w14:paraId="4CB0D699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DB9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0E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Aler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B0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7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2C9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EA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75A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09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1FB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98C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1107B308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9B8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4BC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Verbal respon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06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A28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DDB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E36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D5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B79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B2B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4050CFBD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F53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CB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ain respon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B76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33A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95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6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23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5E4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7E2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102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011E17E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87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4F5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responsiven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6A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4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60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18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CD4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D3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42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2E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1FC75B31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7C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C50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86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2E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56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884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80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AC6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6F3E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524D8255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D15" w14:textId="49FA1192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eng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t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h of Stay, hou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670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C2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D9E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D4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64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FF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C9EE" w14:textId="44D8C6CC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</w:t>
            </w:r>
          </w:p>
        </w:tc>
      </w:tr>
      <w:tr w:rsidR="003E11CE" w:rsidRPr="001B0253" w14:paraId="0144A00D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CA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B8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0~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EF4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B4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C74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2ED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902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11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B1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45C4EFC7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7C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17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~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8D1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3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6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978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20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21B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9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E10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29FD7620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8E4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2E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~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67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6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03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1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B82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2A5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858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6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C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AB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760A738D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15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D3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~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6C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6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3D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C8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8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CED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.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7E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F0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EA1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C51F7E5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DF3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F2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edian, IQR</w:t>
            </w:r>
          </w:p>
        </w:tc>
        <w:tc>
          <w:tcPr>
            <w:tcW w:w="8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A2E8" w14:textId="213D2C73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.1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3.1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9)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4CB" w14:textId="42DEEBA1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.3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3.5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.4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04E" w14:textId="7D024DA3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.1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 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(2.5</w:t>
            </w: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–</w:t>
            </w: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.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086C" w14:textId="5C69515C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3E11CE" w:rsidRPr="001B0253" w14:paraId="769710B7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BF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Palliative care eligible dise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F9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F3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F34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EB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0D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197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A31" w14:textId="4F632D08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3E11CE" w:rsidRPr="001B0253" w14:paraId="6D295BA8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14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EAF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65C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1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E1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2B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9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C49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1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0C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3C9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D22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01E00792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3F2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B69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hronic respiratory dise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57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547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0F7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41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422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4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3E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12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1D13D7F9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185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E90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Chronic liver diseas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10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1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20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ED3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CB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2A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A6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1B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5A89701E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31A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82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23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E0F6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B1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5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2E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E434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48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56DC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0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2A0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</w:tr>
      <w:tr w:rsidR="003E11CE" w:rsidRPr="001B0253" w14:paraId="43345C45" w14:textId="77777777" w:rsidTr="003E11CE">
        <w:trPr>
          <w:trHeight w:val="227"/>
        </w:trPr>
        <w:tc>
          <w:tcPr>
            <w:tcW w:w="1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139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Life-sustaining treatment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99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C6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CB0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88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BD6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91A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0C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E11CE" w:rsidRPr="001B0253" w14:paraId="49816B9F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9E6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F5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Intubat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4CD7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7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D04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4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735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8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3BCF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E32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8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E4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79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932" w14:textId="2AC37A5A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  <w:tr w:rsidR="003E11CE" w:rsidRPr="001B0253" w14:paraId="62BB686E" w14:textId="77777777" w:rsidTr="003E11CE">
        <w:trPr>
          <w:trHeight w:val="227"/>
        </w:trPr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A7F0B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7906" w14:textId="16DA5231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M</w:t>
            </w:r>
            <w:r w:rsidRPr="005B4F56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echanical ventilato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C595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25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95E8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32.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C8A3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94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FE9A9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7.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C711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158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CCBD" w14:textId="77777777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68.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4859" w14:textId="28399E7F" w:rsidR="003E11CE" w:rsidRPr="001B0253" w:rsidRDefault="003E11CE" w:rsidP="003E1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color w:val="000000"/>
                <w:kern w:val="0"/>
                <w:szCs w:val="20"/>
              </w:rPr>
            </w:pPr>
            <w:r w:rsidRPr="001B0253">
              <w:rPr>
                <w:rFonts w:ascii="Georgia" w:eastAsia="맑은 고딕" w:hAnsi="Georgia" w:cs="굴림"/>
                <w:color w:val="000000"/>
                <w:kern w:val="0"/>
                <w:szCs w:val="20"/>
              </w:rPr>
              <w:t>&lt;0.01</w:t>
            </w:r>
          </w:p>
        </w:tc>
      </w:tr>
    </w:tbl>
    <w:p w14:paraId="25A21498" w14:textId="04D4A0EE" w:rsidR="00095C49" w:rsidRPr="00D07964" w:rsidRDefault="00095C49" w:rsidP="00095C49">
      <w:pPr>
        <w:jc w:val="left"/>
        <w:rPr>
          <w:rFonts w:ascii="Georgia" w:hAnsi="Georgia"/>
        </w:rPr>
      </w:pPr>
      <w:r>
        <w:rPr>
          <w:rFonts w:ascii="Georgia" w:hAnsi="Georgia"/>
        </w:rPr>
        <w:t xml:space="preserve">CPR, cardiopulmonary resuscitation; </w:t>
      </w:r>
      <w:r w:rsidRPr="00D07964">
        <w:rPr>
          <w:rFonts w:ascii="Georgia" w:hAnsi="Georgia"/>
        </w:rPr>
        <w:t xml:space="preserve">IQR, interquartile </w:t>
      </w:r>
      <w:r w:rsidR="005B4F56">
        <w:rPr>
          <w:rFonts w:ascii="Georgia" w:hAnsi="Georgia"/>
        </w:rPr>
        <w:t>range; ED, emergency department</w:t>
      </w:r>
    </w:p>
    <w:p w14:paraId="1C2158D9" w14:textId="77777777" w:rsidR="00BB466A" w:rsidRDefault="003E11CE">
      <w:pPr>
        <w:widowControl/>
        <w:wordWrap/>
        <w:autoSpaceDE/>
        <w:autoSpaceDN/>
        <w:rPr>
          <w:rFonts w:ascii="Georgia" w:hAnsi="Georgia"/>
        </w:rPr>
        <w:sectPr w:rsidR="00BB466A" w:rsidSect="00B268F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Georgia" w:hAnsi="Georgia"/>
        </w:rPr>
        <w:br w:type="page"/>
      </w:r>
    </w:p>
    <w:p w14:paraId="1EE6FD34" w14:textId="055F5BB2" w:rsidR="00BB466A" w:rsidRPr="00BB466A" w:rsidRDefault="00BB466A" w:rsidP="00BB466A">
      <w:pPr>
        <w:rPr>
          <w:rFonts w:ascii="Georgia" w:hAnsi="Georgia"/>
        </w:rPr>
      </w:pPr>
      <w:r w:rsidRPr="00BB466A">
        <w:rPr>
          <w:rFonts w:ascii="Georgia" w:hAnsi="Georgia"/>
        </w:rPr>
        <w:lastRenderedPageBreak/>
        <w:t xml:space="preserve">Supplement </w:t>
      </w:r>
      <w:r>
        <w:rPr>
          <w:rFonts w:ascii="Georgia" w:hAnsi="Georgia"/>
        </w:rPr>
        <w:t>t</w:t>
      </w:r>
      <w:r w:rsidRPr="00BB466A">
        <w:rPr>
          <w:rFonts w:ascii="Georgia" w:hAnsi="Georgia"/>
        </w:rPr>
        <w:t>able 3. Demographics of disease-related deaths within 72 hours of visiting the emergency department according to the palliative care-eligible diseas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"/>
        <w:gridCol w:w="1983"/>
        <w:gridCol w:w="690"/>
        <w:gridCol w:w="186"/>
        <w:gridCol w:w="405"/>
        <w:gridCol w:w="471"/>
        <w:gridCol w:w="66"/>
        <w:gridCol w:w="600"/>
        <w:gridCol w:w="214"/>
        <w:gridCol w:w="879"/>
        <w:gridCol w:w="307"/>
        <w:gridCol w:w="570"/>
        <w:gridCol w:w="877"/>
        <w:gridCol w:w="699"/>
        <w:gridCol w:w="178"/>
        <w:gridCol w:w="877"/>
        <w:gridCol w:w="49"/>
        <w:gridCol w:w="827"/>
        <w:gridCol w:w="315"/>
        <w:gridCol w:w="567"/>
        <w:gridCol w:w="663"/>
        <w:gridCol w:w="214"/>
        <w:gridCol w:w="419"/>
        <w:gridCol w:w="457"/>
        <w:gridCol w:w="964"/>
      </w:tblGrid>
      <w:tr w:rsidR="00BB466A" w:rsidRPr="00BB466A" w14:paraId="465B514C" w14:textId="77777777" w:rsidTr="00790294">
        <w:trPr>
          <w:trHeight w:val="285"/>
        </w:trPr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78F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굴림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D46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6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4FF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Total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501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Cancer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382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Chronic respiratory disease</w:t>
            </w:r>
          </w:p>
        </w:tc>
        <w:tc>
          <w:tcPr>
            <w:tcW w:w="6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1A0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Chronic liver disease</w:t>
            </w:r>
          </w:p>
        </w:tc>
        <w:tc>
          <w:tcPr>
            <w:tcW w:w="64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E4B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Heart failure</w:t>
            </w:r>
          </w:p>
        </w:tc>
        <w:tc>
          <w:tcPr>
            <w:tcW w:w="6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670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Others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090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P-value</w:t>
            </w:r>
          </w:p>
        </w:tc>
      </w:tr>
      <w:tr w:rsidR="00BB466A" w:rsidRPr="00BB466A" w14:paraId="4D960006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9ED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437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 xml:space="preserve">　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62B1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D86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556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B2F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C59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D2A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45F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705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C8B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122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93A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ECF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%</w:t>
            </w:r>
          </w:p>
        </w:tc>
        <w:tc>
          <w:tcPr>
            <w:tcW w:w="3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B42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2BF0A518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BC3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Total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B81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550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96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95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6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DF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16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0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5B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5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7E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2D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68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09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E4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014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92B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0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58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2320CF86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568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Age, year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D2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22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621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BD3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AB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363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A6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28B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B62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15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DEF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68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D5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5EF89A70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C0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C21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0~1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8A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8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10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6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BC6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6F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1F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FB4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DAF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CC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F2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FE6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7D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8C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ECF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31B54A71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A01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7CC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19~6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890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58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07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7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E90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3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D60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FF7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1E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E8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6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3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4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F6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1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EE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9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87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D87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2D6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13CF269D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A73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E4D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65~12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C93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033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581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3.6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55D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19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AB8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5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9AD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51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1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79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9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459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5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53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14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0EC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0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D6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77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32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7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C3F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0C75C8DE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11E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B1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Median, IQR</w:t>
            </w:r>
          </w:p>
        </w:tc>
        <w:tc>
          <w:tcPr>
            <w:tcW w:w="6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A70F" w14:textId="3AAAFFFB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6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64-83)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781" w14:textId="4D2B1BF8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1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60-79)</w:t>
            </w:r>
          </w:p>
        </w:tc>
        <w:tc>
          <w:tcPr>
            <w:tcW w:w="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1FD9" w14:textId="09DCE67E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0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73-85)</w:t>
            </w:r>
          </w:p>
        </w:tc>
        <w:tc>
          <w:tcPr>
            <w:tcW w:w="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574" w14:textId="7A832ABD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9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51-71)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A3D" w14:textId="150B92FE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2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75-87)</w:t>
            </w:r>
          </w:p>
        </w:tc>
        <w:tc>
          <w:tcPr>
            <w:tcW w:w="6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CD2" w14:textId="7812D756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8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67-8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92C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14A19DB6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7C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Sex, femal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01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139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16D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3.3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50E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4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87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B1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3B1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163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081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BC8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7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A25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1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EB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19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CC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813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5FF67A2A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A7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Insurance, Medicaid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55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03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3CB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.6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EDD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97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A8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6CE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94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38C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E6C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6D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8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4E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58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88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98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8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7637FFCB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99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Year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04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CA3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45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96D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C1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40B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621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E2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BE9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CDE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2F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36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52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0242231C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26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C1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201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978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57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19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6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B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1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1D0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7F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6F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2AD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D0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05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4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AF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86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35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92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A8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08A782FF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A72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BE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201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18E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65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F8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.8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C05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3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BED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08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0AF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A23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85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12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4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F22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67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86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4C8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.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6A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58F0B453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25B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B7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201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05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56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2C6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7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2DC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3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558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EA2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E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89F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348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10C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2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EA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83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57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C5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D63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7CA250F6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C4C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93A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201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E1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71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4F3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9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4D3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7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04B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50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2DD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3B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A3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73E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6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838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0D5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36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06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1AA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19815460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FB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ED visit tim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3C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188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AD9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67E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26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C1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4D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6A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B98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7E5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5A3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F4C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B0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</w:tr>
      <w:tr w:rsidR="00BB466A" w:rsidRPr="00BB466A" w14:paraId="649C2A1F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AFA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BA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Nighttim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A87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80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8F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6.4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74F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7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BC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5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6E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730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957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638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9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15B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94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DD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AF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11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19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258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0C18B3B8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54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35A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Weekend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57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59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30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8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23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9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EDD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82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67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DDB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24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D8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1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36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6F4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89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D91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9E8" w14:textId="77777777" w:rsidR="00BB466A" w:rsidRPr="00BB466A" w:rsidRDefault="00BB466A" w:rsidP="00790294">
            <w:pPr>
              <w:widowControl/>
              <w:wordWrap/>
              <w:autoSpaceDE/>
              <w:autoSpaceDN/>
              <w:jc w:val="center"/>
              <w:rPr>
                <w:rFonts w:ascii="Georgia" w:eastAsia="맑은 고딕" w:hAnsi="Georgia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0.048</w:t>
            </w:r>
          </w:p>
        </w:tc>
      </w:tr>
      <w:tr w:rsidR="00BB466A" w:rsidRPr="00BB466A" w14:paraId="0F2E9E8F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5D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Use of ambulanc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16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765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6F3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.9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79E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34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4BB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7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F4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9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5C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8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46D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D13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3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E62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9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12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3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327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61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0C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64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02A5870F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8B7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Route of ED visit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6B4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B08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F3A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279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7DD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5A3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663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10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4EA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F3C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BE2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C65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B77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31E455C3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63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D58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Transfer-i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76D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81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D55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5.4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506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5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604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E7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4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D6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4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FCF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0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2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A06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6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E2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8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65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38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20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7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562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7514411C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D40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Metropolita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F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13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97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8.3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1E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33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32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2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5AD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B37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0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F2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45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B79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3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3BF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4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9FE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48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8C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7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515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26DEE83E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D7B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evel of ED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795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8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E2C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3E6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223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FA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AE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97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B2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813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35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C3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2EF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22A64DB9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479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CF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evel 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329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160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2DD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.1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F7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85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400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1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A17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AC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A42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48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6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DF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73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D0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A5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21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420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.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7A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55C88DE9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73B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40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evel 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FD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854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5E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.8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0D9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4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BA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2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2F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AA2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C1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EEC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A69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939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394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1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5DD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16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7E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92F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404A3047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E9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6DC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evel 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539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36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20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1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C38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C5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157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18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DB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A38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910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1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5DA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7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EE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76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6D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64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2608F7DE" w14:textId="77777777" w:rsidTr="00790294">
        <w:trPr>
          <w:trHeight w:val="300"/>
        </w:trPr>
        <w:tc>
          <w:tcPr>
            <w:tcW w:w="10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EF8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  <w:r w:rsidRPr="00BB466A">
              <w:rPr>
                <w:rFonts w:ascii="Georgia" w:eastAsia="맑은 고딕" w:hAnsi="Georgia" w:cs="Times New Roman"/>
                <w:kern w:val="0"/>
                <w:szCs w:val="20"/>
              </w:rPr>
              <w:t>Mental status at ED entrance</w:t>
            </w:r>
          </w:p>
        </w:tc>
        <w:tc>
          <w:tcPr>
            <w:tcW w:w="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0E4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26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4C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CFF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EB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C87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70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B6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1B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15E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F1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8B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3F44EE7C" w14:textId="77777777" w:rsidTr="00790294">
        <w:trPr>
          <w:trHeight w:val="30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BE2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314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  <w:r w:rsidRPr="00BB466A">
              <w:rPr>
                <w:rFonts w:ascii="Georgia" w:eastAsia="맑은 고딕" w:hAnsi="Georgia" w:cs="Times New Roman"/>
                <w:kern w:val="0"/>
                <w:szCs w:val="20"/>
              </w:rPr>
              <w:t>Alert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EE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846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90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0.3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71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7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B4E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4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D1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AB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0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FD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352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ED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8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89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D13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07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1CB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E9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59BB0686" w14:textId="77777777" w:rsidTr="00790294">
        <w:trPr>
          <w:trHeight w:val="30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F8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6EF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  <w:r w:rsidRPr="00BB466A">
              <w:rPr>
                <w:rFonts w:ascii="Georgia" w:eastAsia="맑은 고딕" w:hAnsi="Georgia" w:cs="Times New Roman"/>
                <w:kern w:val="0"/>
                <w:szCs w:val="20"/>
              </w:rPr>
              <w:t>Verbal respons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7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34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C23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1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CF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2C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302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80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26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9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564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914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1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DD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7A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96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A44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B3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034E38B6" w14:textId="77777777" w:rsidTr="00790294">
        <w:trPr>
          <w:trHeight w:val="30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2FB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CAE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  <w:r w:rsidRPr="00BB466A">
              <w:rPr>
                <w:rFonts w:ascii="Georgia" w:eastAsia="맑은 고딕" w:hAnsi="Georgia" w:cs="Times New Roman"/>
                <w:kern w:val="0"/>
                <w:szCs w:val="20"/>
              </w:rPr>
              <w:t>Pain response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67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26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5D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0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C8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9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90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.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76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B5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88D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9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48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C7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2BE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91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66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55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.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87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0E78BE36" w14:textId="77777777" w:rsidTr="00790294">
        <w:trPr>
          <w:trHeight w:val="300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56E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1CB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Times New Roman"/>
                <w:kern w:val="0"/>
                <w:szCs w:val="20"/>
              </w:rPr>
            </w:pPr>
            <w:r w:rsidRPr="00BB466A">
              <w:rPr>
                <w:rFonts w:ascii="Georgia" w:eastAsia="맑은 고딕" w:hAnsi="Georgia" w:cs="Times New Roman"/>
                <w:kern w:val="0"/>
                <w:szCs w:val="20"/>
              </w:rPr>
              <w:t>Unresponsiveness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A7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15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4A4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.7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B6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B5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15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F8B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01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5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10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4D8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9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E9C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0D3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78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26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942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2CBE5BA5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D9C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C86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Unknow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C0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27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689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0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21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7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795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5A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73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78D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F50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90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9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C5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7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888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66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630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E24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09D710A2" w14:textId="77777777" w:rsidTr="00790294">
        <w:trPr>
          <w:trHeight w:val="28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A13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ength of stay, hour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470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543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154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13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B2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A8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06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A7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A5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99B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69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46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1B1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622B70E1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D11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E8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0~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A6F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78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17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.2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007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A5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85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7D6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D0F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E27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4DD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5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40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AC4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27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604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.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64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787B956D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5CB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DA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2~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0A8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205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8CE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4.0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01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77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F73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5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477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1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A9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258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0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356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9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BA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9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6C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9.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F3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14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FE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6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DB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68D1685F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6F9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4A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5~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73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76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C0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8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53D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6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3D2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6.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65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3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DC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BF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35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60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66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86D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5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73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392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8B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.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C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72568C34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40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A8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9~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033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88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2D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.9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C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638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D1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9.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AF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5E5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06A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5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AC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7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6F0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7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6CD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FD6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232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1FB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25D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</w:tr>
      <w:tr w:rsidR="00BB466A" w:rsidRPr="00BB466A" w14:paraId="35705F97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997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D0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Median, IQR</w:t>
            </w:r>
          </w:p>
        </w:tc>
        <w:tc>
          <w:tcPr>
            <w:tcW w:w="6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0E90" w14:textId="3BD4909B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.7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2</w:t>
            </w:r>
            <w:r>
              <w:rPr>
                <w:rFonts w:ascii="Georgia" w:eastAsia="맑은 고딕" w:hAnsi="Georgia"/>
                <w:szCs w:val="20"/>
              </w:rPr>
              <w:t>.0</w:t>
            </w:r>
            <w:r w:rsidRPr="00BB466A">
              <w:rPr>
                <w:rFonts w:ascii="Georgia" w:eastAsia="맑은 고딕" w:hAnsi="Georgia"/>
                <w:szCs w:val="20"/>
              </w:rPr>
              <w:t>-7.4)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83ED" w14:textId="63F3CAC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.7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2.4-9.3)</w:t>
            </w:r>
          </w:p>
        </w:tc>
        <w:tc>
          <w:tcPr>
            <w:tcW w:w="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E3B" w14:textId="1AB71A0C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.9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2.3-7.4)</w:t>
            </w:r>
          </w:p>
        </w:tc>
        <w:tc>
          <w:tcPr>
            <w:tcW w:w="6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DCD3" w14:textId="7D6F0B75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4.7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2.6-8.8)</w:t>
            </w:r>
          </w:p>
        </w:tc>
        <w:tc>
          <w:tcPr>
            <w:tcW w:w="6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57C1" w14:textId="28178430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.7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2.2-6.5)</w:t>
            </w:r>
          </w:p>
        </w:tc>
        <w:tc>
          <w:tcPr>
            <w:tcW w:w="6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5D6E" w14:textId="2936E281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.4</w:t>
            </w:r>
            <w:r>
              <w:rPr>
                <w:rFonts w:ascii="Georgia" w:eastAsia="맑은 고딕" w:hAnsi="Georgia"/>
                <w:szCs w:val="20"/>
              </w:rPr>
              <w:t xml:space="preserve"> </w:t>
            </w:r>
            <w:r w:rsidRPr="00BB466A">
              <w:rPr>
                <w:rFonts w:ascii="Georgia" w:eastAsia="맑은 고딕" w:hAnsi="Georgia"/>
                <w:szCs w:val="20"/>
              </w:rPr>
              <w:t>(1.8-6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86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47590EF8" w14:textId="77777777" w:rsidTr="00790294">
        <w:trPr>
          <w:trHeight w:val="285"/>
        </w:trPr>
        <w:tc>
          <w:tcPr>
            <w:tcW w:w="12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6D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Life-sustaining treatment in the ED</w:t>
            </w:r>
          </w:p>
        </w:tc>
        <w:tc>
          <w:tcPr>
            <w:tcW w:w="1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79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9E4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5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8D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E0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0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6D6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4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17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53A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BC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EC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1FEB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33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</w:tr>
      <w:tr w:rsidR="00BB466A" w:rsidRPr="00BB466A" w14:paraId="2D44BCBA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28B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Times New Roman" w:hAnsi="Georgia" w:cs="Times New Roman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FE0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CPR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8F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0585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2D3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1.6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F8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795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F7D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8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F0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31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10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1A7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026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AD2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.4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1C6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92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DE9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416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650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1FC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7.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05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  <w:tr w:rsidR="00BB466A" w:rsidRPr="00BB466A" w14:paraId="06E3F1A8" w14:textId="77777777" w:rsidTr="00790294">
        <w:trPr>
          <w:trHeight w:val="285"/>
        </w:trPr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E69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3F3F9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Intubation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3504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878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9B5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0.1</w:t>
            </w:r>
          </w:p>
        </w:tc>
        <w:tc>
          <w:tcPr>
            <w:tcW w:w="3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33C3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93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A8AA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3.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6018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59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1467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3.9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3E71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80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59D4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2.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FF9E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1412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F35ED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4.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A3BC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22036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2695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/>
                <w:szCs w:val="20"/>
              </w:rPr>
              <w:t>36.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0050" w14:textId="77777777" w:rsidR="00BB466A" w:rsidRPr="00BB466A" w:rsidRDefault="00BB466A" w:rsidP="007902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Georgia" w:eastAsia="맑은 고딕" w:hAnsi="Georgia" w:cs="굴림"/>
                <w:kern w:val="0"/>
                <w:szCs w:val="20"/>
              </w:rPr>
            </w:pPr>
            <w:r w:rsidRPr="00BB466A">
              <w:rPr>
                <w:rFonts w:ascii="Georgia" w:eastAsia="맑은 고딕" w:hAnsi="Georgia" w:cs="굴림"/>
                <w:kern w:val="0"/>
                <w:szCs w:val="20"/>
              </w:rPr>
              <w:t>&lt;0.001</w:t>
            </w:r>
          </w:p>
        </w:tc>
      </w:tr>
    </w:tbl>
    <w:p w14:paraId="71BA5F6B" w14:textId="77777777" w:rsidR="00BB466A" w:rsidRPr="00BB466A" w:rsidRDefault="00BB466A" w:rsidP="00BB466A">
      <w:pPr>
        <w:rPr>
          <w:rFonts w:ascii="Georgia" w:hAnsi="Georgia"/>
        </w:rPr>
      </w:pPr>
      <w:r w:rsidRPr="00BB466A">
        <w:rPr>
          <w:rFonts w:ascii="Georgia" w:hAnsi="Georgia"/>
        </w:rPr>
        <w:t>IQR, interquartile range; ED, emergency department; CPR, cardiopulmonary resuscitation</w:t>
      </w:r>
    </w:p>
    <w:p w14:paraId="26204A5C" w14:textId="0F1E6550" w:rsidR="003E11CE" w:rsidRPr="00BB466A" w:rsidRDefault="003E11CE">
      <w:pPr>
        <w:widowControl/>
        <w:wordWrap/>
        <w:autoSpaceDE/>
        <w:autoSpaceDN/>
        <w:rPr>
          <w:rFonts w:ascii="Georgia" w:hAnsi="Georgia"/>
        </w:rPr>
      </w:pPr>
    </w:p>
    <w:p w14:paraId="6262E155" w14:textId="77777777" w:rsidR="00A4121F" w:rsidRDefault="00A4121F">
      <w:pPr>
        <w:rPr>
          <w:rFonts w:ascii="Georgia" w:hAnsi="Georgia"/>
        </w:rPr>
      </w:pPr>
      <w:bookmarkStart w:id="0" w:name="_GoBack"/>
      <w:bookmarkEnd w:id="0"/>
    </w:p>
    <w:sectPr w:rsidR="00A4121F" w:rsidSect="00BB466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E0D41" w14:textId="77777777" w:rsidR="00360E5B" w:rsidRDefault="00360E5B" w:rsidP="00D469FA">
      <w:pPr>
        <w:spacing w:after="0" w:line="240" w:lineRule="auto"/>
      </w:pPr>
      <w:r>
        <w:separator/>
      </w:r>
    </w:p>
  </w:endnote>
  <w:endnote w:type="continuationSeparator" w:id="0">
    <w:p w14:paraId="01F35598" w14:textId="77777777" w:rsidR="00360E5B" w:rsidRDefault="00360E5B" w:rsidP="00D46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56BC9" w14:textId="77777777" w:rsidR="00360E5B" w:rsidRDefault="00360E5B" w:rsidP="00D469FA">
      <w:pPr>
        <w:spacing w:after="0" w:line="240" w:lineRule="auto"/>
      </w:pPr>
      <w:r>
        <w:separator/>
      </w:r>
    </w:p>
  </w:footnote>
  <w:footnote w:type="continuationSeparator" w:id="0">
    <w:p w14:paraId="166F93C9" w14:textId="77777777" w:rsidR="00360E5B" w:rsidRDefault="00360E5B" w:rsidP="00D46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703"/>
    <w:rsid w:val="000017FE"/>
    <w:rsid w:val="0002389C"/>
    <w:rsid w:val="000355A4"/>
    <w:rsid w:val="00060EFC"/>
    <w:rsid w:val="0006463F"/>
    <w:rsid w:val="000776D2"/>
    <w:rsid w:val="00095966"/>
    <w:rsid w:val="00095C49"/>
    <w:rsid w:val="000A6475"/>
    <w:rsid w:val="000C72DD"/>
    <w:rsid w:val="001014D5"/>
    <w:rsid w:val="00121A71"/>
    <w:rsid w:val="00125DD5"/>
    <w:rsid w:val="00131936"/>
    <w:rsid w:val="00142DEA"/>
    <w:rsid w:val="00152DF5"/>
    <w:rsid w:val="00162614"/>
    <w:rsid w:val="00162CA5"/>
    <w:rsid w:val="001668DB"/>
    <w:rsid w:val="001A6DA7"/>
    <w:rsid w:val="001B0253"/>
    <w:rsid w:val="001C5F4E"/>
    <w:rsid w:val="0021469F"/>
    <w:rsid w:val="00222AB1"/>
    <w:rsid w:val="002416CF"/>
    <w:rsid w:val="00277EF9"/>
    <w:rsid w:val="002836B7"/>
    <w:rsid w:val="002C20F9"/>
    <w:rsid w:val="002D2D3D"/>
    <w:rsid w:val="00300FD4"/>
    <w:rsid w:val="00302828"/>
    <w:rsid w:val="003244B1"/>
    <w:rsid w:val="003548D9"/>
    <w:rsid w:val="00360E5B"/>
    <w:rsid w:val="00363DB6"/>
    <w:rsid w:val="0037094D"/>
    <w:rsid w:val="00383DF7"/>
    <w:rsid w:val="00390C44"/>
    <w:rsid w:val="003A1837"/>
    <w:rsid w:val="003A4F3A"/>
    <w:rsid w:val="003D4EEF"/>
    <w:rsid w:val="003E11CE"/>
    <w:rsid w:val="003E1B2E"/>
    <w:rsid w:val="00436FC2"/>
    <w:rsid w:val="004442D3"/>
    <w:rsid w:val="00452B09"/>
    <w:rsid w:val="00461F49"/>
    <w:rsid w:val="00466947"/>
    <w:rsid w:val="00485E96"/>
    <w:rsid w:val="004905D5"/>
    <w:rsid w:val="00494845"/>
    <w:rsid w:val="004A0A3C"/>
    <w:rsid w:val="00542C99"/>
    <w:rsid w:val="005453B6"/>
    <w:rsid w:val="0054658F"/>
    <w:rsid w:val="00585503"/>
    <w:rsid w:val="00597631"/>
    <w:rsid w:val="005B0544"/>
    <w:rsid w:val="005B4F56"/>
    <w:rsid w:val="00604605"/>
    <w:rsid w:val="00605396"/>
    <w:rsid w:val="00606BE2"/>
    <w:rsid w:val="0066023D"/>
    <w:rsid w:val="006632AC"/>
    <w:rsid w:val="00663576"/>
    <w:rsid w:val="00663780"/>
    <w:rsid w:val="00681439"/>
    <w:rsid w:val="00687FA4"/>
    <w:rsid w:val="006A2FCE"/>
    <w:rsid w:val="006A5AD9"/>
    <w:rsid w:val="006A6B78"/>
    <w:rsid w:val="006B3599"/>
    <w:rsid w:val="006C7826"/>
    <w:rsid w:val="00703D64"/>
    <w:rsid w:val="00704DAB"/>
    <w:rsid w:val="007373AE"/>
    <w:rsid w:val="00743F8C"/>
    <w:rsid w:val="00774458"/>
    <w:rsid w:val="00783623"/>
    <w:rsid w:val="007B6AEF"/>
    <w:rsid w:val="00812229"/>
    <w:rsid w:val="008352BE"/>
    <w:rsid w:val="00836CE1"/>
    <w:rsid w:val="008517A1"/>
    <w:rsid w:val="00891794"/>
    <w:rsid w:val="0089763A"/>
    <w:rsid w:val="008B77C6"/>
    <w:rsid w:val="008C254B"/>
    <w:rsid w:val="008C3450"/>
    <w:rsid w:val="008E084D"/>
    <w:rsid w:val="00905C7B"/>
    <w:rsid w:val="00923E84"/>
    <w:rsid w:val="0097345A"/>
    <w:rsid w:val="009952DC"/>
    <w:rsid w:val="00997C9D"/>
    <w:rsid w:val="009B3ED5"/>
    <w:rsid w:val="009F027F"/>
    <w:rsid w:val="00A06FA4"/>
    <w:rsid w:val="00A174BA"/>
    <w:rsid w:val="00A32322"/>
    <w:rsid w:val="00A36838"/>
    <w:rsid w:val="00A4121F"/>
    <w:rsid w:val="00A540AE"/>
    <w:rsid w:val="00A66135"/>
    <w:rsid w:val="00A66B20"/>
    <w:rsid w:val="00A805BC"/>
    <w:rsid w:val="00AB704D"/>
    <w:rsid w:val="00AE1E22"/>
    <w:rsid w:val="00B0234C"/>
    <w:rsid w:val="00B075AD"/>
    <w:rsid w:val="00B268F9"/>
    <w:rsid w:val="00B62E2F"/>
    <w:rsid w:val="00B635A8"/>
    <w:rsid w:val="00B87FA8"/>
    <w:rsid w:val="00BA7A33"/>
    <w:rsid w:val="00BB466A"/>
    <w:rsid w:val="00BC7311"/>
    <w:rsid w:val="00CA6DBF"/>
    <w:rsid w:val="00CE2A87"/>
    <w:rsid w:val="00D07964"/>
    <w:rsid w:val="00D100E8"/>
    <w:rsid w:val="00D100F2"/>
    <w:rsid w:val="00D17232"/>
    <w:rsid w:val="00D469FA"/>
    <w:rsid w:val="00D579F1"/>
    <w:rsid w:val="00DA3703"/>
    <w:rsid w:val="00DA4162"/>
    <w:rsid w:val="00DD5339"/>
    <w:rsid w:val="00DF147F"/>
    <w:rsid w:val="00E00787"/>
    <w:rsid w:val="00E301B2"/>
    <w:rsid w:val="00E32C98"/>
    <w:rsid w:val="00E908DC"/>
    <w:rsid w:val="00E94C80"/>
    <w:rsid w:val="00EB51C9"/>
    <w:rsid w:val="00EB6471"/>
    <w:rsid w:val="00EC0B5D"/>
    <w:rsid w:val="00ED5FCD"/>
    <w:rsid w:val="00EE238B"/>
    <w:rsid w:val="00EE3233"/>
    <w:rsid w:val="00F14944"/>
    <w:rsid w:val="00F4293F"/>
    <w:rsid w:val="00F9340E"/>
    <w:rsid w:val="00FB084D"/>
    <w:rsid w:val="00FB2022"/>
    <w:rsid w:val="00FD3B89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9D257"/>
  <w15:chartTrackingRefBased/>
  <w15:docId w15:val="{AB33E297-221B-4E9B-AEAE-E95C50DA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C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69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469FA"/>
  </w:style>
  <w:style w:type="paragraph" w:styleId="a4">
    <w:name w:val="footer"/>
    <w:basedOn w:val="a"/>
    <w:link w:val="Char0"/>
    <w:uiPriority w:val="99"/>
    <w:unhideWhenUsed/>
    <w:rsid w:val="00D469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469FA"/>
  </w:style>
  <w:style w:type="character" w:styleId="a5">
    <w:name w:val="annotation reference"/>
    <w:basedOn w:val="a0"/>
    <w:uiPriority w:val="99"/>
    <w:semiHidden/>
    <w:unhideWhenUsed/>
    <w:rsid w:val="00EB51C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B51C9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B51C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B51C9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B51C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B51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B51C9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24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Young Sun Ro</cp:lastModifiedBy>
  <cp:revision>4</cp:revision>
  <dcterms:created xsi:type="dcterms:W3CDTF">2022-12-27T05:40:00Z</dcterms:created>
  <dcterms:modified xsi:type="dcterms:W3CDTF">2022-12-27T05:48:00Z</dcterms:modified>
</cp:coreProperties>
</file>